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625"/>
        <w:gridCol w:w="4950"/>
        <w:gridCol w:w="4680"/>
      </w:tblGrid>
      <w:tr w:rsidR="00AC3917" w14:paraId="5D1FB9C4" w14:textId="77777777" w:rsidTr="0002250D">
        <w:trPr>
          <w:trHeight w:val="432"/>
        </w:trPr>
        <w:tc>
          <w:tcPr>
            <w:tcW w:w="10255" w:type="dxa"/>
            <w:gridSpan w:val="3"/>
            <w:shd w:val="clear" w:color="auto" w:fill="D9D9D9" w:themeFill="background1" w:themeFillShade="D9"/>
          </w:tcPr>
          <w:p w14:paraId="4ADEB703" w14:textId="5683AA4B" w:rsidR="00AC3917" w:rsidRPr="009B1FD7" w:rsidRDefault="00AC3917" w:rsidP="009B1FD7">
            <w:pPr>
              <w:bidi w:val="0"/>
              <w:jc w:val="center"/>
              <w:rPr>
                <w:b/>
                <w:bCs/>
                <w:sz w:val="28"/>
                <w:szCs w:val="28"/>
              </w:rPr>
            </w:pPr>
            <w:r w:rsidRPr="009B1FD7">
              <w:rPr>
                <w:b/>
                <w:bCs/>
                <w:sz w:val="28"/>
                <w:szCs w:val="28"/>
              </w:rPr>
              <w:t>Demographic Data</w:t>
            </w:r>
          </w:p>
        </w:tc>
      </w:tr>
      <w:tr w:rsidR="00AC3917" w14:paraId="7DD0DCEC" w14:textId="77777777" w:rsidTr="005922A3">
        <w:trPr>
          <w:trHeight w:val="569"/>
        </w:trPr>
        <w:tc>
          <w:tcPr>
            <w:tcW w:w="625" w:type="dxa"/>
          </w:tcPr>
          <w:p w14:paraId="5A2556AC" w14:textId="1FBC4C64" w:rsidR="00AC3917" w:rsidRPr="00901356" w:rsidRDefault="00AC3917" w:rsidP="00AC3917">
            <w:pPr>
              <w:bidi w:val="0"/>
              <w:rPr>
                <w:b/>
                <w:bCs/>
              </w:rPr>
            </w:pPr>
            <w:r w:rsidRPr="00901356">
              <w:rPr>
                <w:b/>
                <w:bCs/>
              </w:rPr>
              <w:t>1</w:t>
            </w:r>
          </w:p>
        </w:tc>
        <w:tc>
          <w:tcPr>
            <w:tcW w:w="4950" w:type="dxa"/>
          </w:tcPr>
          <w:p w14:paraId="25267F94" w14:textId="5C63ACFA" w:rsidR="00AC3917" w:rsidRPr="00AC3917" w:rsidRDefault="00AC3917" w:rsidP="00AC3917">
            <w:pPr>
              <w:bidi w:val="0"/>
              <w:rPr>
                <w:b/>
                <w:bCs/>
              </w:rPr>
            </w:pPr>
            <w:r w:rsidRPr="00AC3917">
              <w:rPr>
                <w:b/>
                <w:bCs/>
              </w:rPr>
              <w:t>Age</w:t>
            </w:r>
          </w:p>
        </w:tc>
        <w:tc>
          <w:tcPr>
            <w:tcW w:w="4680" w:type="dxa"/>
          </w:tcPr>
          <w:p w14:paraId="278A8B29" w14:textId="0F46DAAE" w:rsidR="00AC3917" w:rsidRDefault="001B32FB" w:rsidP="001B32FB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18</w:t>
            </w:r>
            <w:r w:rsidR="00E5281D">
              <w:t>-30 years</w:t>
            </w:r>
          </w:p>
          <w:p w14:paraId="7974967A" w14:textId="177C578F" w:rsidR="00E5281D" w:rsidRDefault="00E5281D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30-50 years</w:t>
            </w:r>
          </w:p>
          <w:p w14:paraId="50F90F68" w14:textId="2817AC6D" w:rsidR="00E5281D" w:rsidRDefault="00E5281D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&gt;50 years</w:t>
            </w:r>
          </w:p>
        </w:tc>
      </w:tr>
      <w:tr w:rsidR="00AC3917" w14:paraId="3EB8D10A" w14:textId="77777777" w:rsidTr="005922A3">
        <w:trPr>
          <w:trHeight w:val="569"/>
        </w:trPr>
        <w:tc>
          <w:tcPr>
            <w:tcW w:w="625" w:type="dxa"/>
          </w:tcPr>
          <w:p w14:paraId="7B532D77" w14:textId="3F335F85" w:rsidR="00AC3917" w:rsidRPr="00901356" w:rsidRDefault="00AC3917" w:rsidP="00AC3917">
            <w:pPr>
              <w:pStyle w:val="ListParagraph"/>
              <w:bidi w:val="0"/>
              <w:ind w:left="0"/>
              <w:rPr>
                <w:b/>
                <w:bCs/>
              </w:rPr>
            </w:pPr>
            <w:r w:rsidRPr="00901356">
              <w:rPr>
                <w:b/>
                <w:bCs/>
              </w:rPr>
              <w:t>2</w:t>
            </w:r>
          </w:p>
        </w:tc>
        <w:tc>
          <w:tcPr>
            <w:tcW w:w="4950" w:type="dxa"/>
          </w:tcPr>
          <w:p w14:paraId="50B84943" w14:textId="49059E6D" w:rsidR="00AC3917" w:rsidRPr="00AC3917" w:rsidRDefault="00AC3917" w:rsidP="00AC3917">
            <w:pPr>
              <w:bidi w:val="0"/>
              <w:rPr>
                <w:b/>
                <w:bCs/>
              </w:rPr>
            </w:pPr>
            <w:r w:rsidRPr="00AC3917">
              <w:rPr>
                <w:b/>
                <w:bCs/>
              </w:rPr>
              <w:t>Gender</w:t>
            </w:r>
          </w:p>
        </w:tc>
        <w:tc>
          <w:tcPr>
            <w:tcW w:w="4680" w:type="dxa"/>
          </w:tcPr>
          <w:p w14:paraId="13D3F6CC" w14:textId="77777777" w:rsidR="00AC3917" w:rsidRDefault="00E5281D" w:rsidP="001B32FB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Male</w:t>
            </w:r>
          </w:p>
          <w:p w14:paraId="48DF6F2C" w14:textId="04A4849C" w:rsidR="00E5281D" w:rsidRDefault="00E5281D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Female</w:t>
            </w:r>
          </w:p>
        </w:tc>
      </w:tr>
      <w:tr w:rsidR="00AC3917" w14:paraId="210DFCC6" w14:textId="77777777" w:rsidTr="005922A3">
        <w:trPr>
          <w:trHeight w:val="569"/>
        </w:trPr>
        <w:tc>
          <w:tcPr>
            <w:tcW w:w="625" w:type="dxa"/>
          </w:tcPr>
          <w:p w14:paraId="4FA5A31F" w14:textId="30E451AD" w:rsidR="00AC3917" w:rsidRPr="00901356" w:rsidRDefault="00AC3917" w:rsidP="00AC3917">
            <w:pPr>
              <w:bidi w:val="0"/>
              <w:rPr>
                <w:b/>
                <w:bCs/>
              </w:rPr>
            </w:pPr>
            <w:r w:rsidRPr="00901356">
              <w:rPr>
                <w:b/>
                <w:bCs/>
              </w:rPr>
              <w:t>3</w:t>
            </w:r>
          </w:p>
        </w:tc>
        <w:tc>
          <w:tcPr>
            <w:tcW w:w="4950" w:type="dxa"/>
          </w:tcPr>
          <w:p w14:paraId="53382F3E" w14:textId="4B479509" w:rsidR="00AC3917" w:rsidRPr="00AC3917" w:rsidRDefault="009B1FD7" w:rsidP="00AC3917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4680" w:type="dxa"/>
          </w:tcPr>
          <w:p w14:paraId="72E9F5C8" w14:textId="79025FA5" w:rsidR="00AC3917" w:rsidRDefault="00E01B82" w:rsidP="00E01B82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Single (never married)</w:t>
            </w:r>
          </w:p>
          <w:p w14:paraId="5257DBC3" w14:textId="77777777" w:rsidR="00E01B82" w:rsidRDefault="00E01B82" w:rsidP="00E01B82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Married</w:t>
            </w:r>
          </w:p>
          <w:p w14:paraId="2D7949B9" w14:textId="24DFE6D3" w:rsidR="00E01B82" w:rsidRDefault="00E01B82" w:rsidP="00E01B82">
            <w:pPr>
              <w:pStyle w:val="ListParagraph"/>
              <w:numPr>
                <w:ilvl w:val="0"/>
                <w:numId w:val="2"/>
              </w:numPr>
              <w:bidi w:val="0"/>
            </w:pPr>
            <w:r w:rsidRPr="00E01B82">
              <w:t>Divorced/Separated/Widowed</w:t>
            </w:r>
          </w:p>
        </w:tc>
      </w:tr>
      <w:tr w:rsidR="00AC3917" w14:paraId="6677E932" w14:textId="77777777" w:rsidTr="005922A3">
        <w:trPr>
          <w:trHeight w:val="569"/>
        </w:trPr>
        <w:tc>
          <w:tcPr>
            <w:tcW w:w="625" w:type="dxa"/>
          </w:tcPr>
          <w:p w14:paraId="0F611098" w14:textId="2A123769" w:rsidR="00AC3917" w:rsidRPr="00901356" w:rsidRDefault="001D5A80" w:rsidP="00AC3917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4950" w:type="dxa"/>
          </w:tcPr>
          <w:p w14:paraId="03508A2F" w14:textId="797B170A" w:rsidR="00AC3917" w:rsidRPr="009B1FD7" w:rsidRDefault="009B1FD7" w:rsidP="00AC3917">
            <w:pPr>
              <w:bidi w:val="0"/>
              <w:rPr>
                <w:b/>
                <w:bCs/>
              </w:rPr>
            </w:pPr>
            <w:r w:rsidRPr="009B1FD7">
              <w:rPr>
                <w:b/>
                <w:bCs/>
              </w:rPr>
              <w:t>Level of Education</w:t>
            </w:r>
          </w:p>
        </w:tc>
        <w:tc>
          <w:tcPr>
            <w:tcW w:w="4680" w:type="dxa"/>
          </w:tcPr>
          <w:p w14:paraId="7C2BBDEF" w14:textId="77777777" w:rsidR="00AC3917" w:rsidRDefault="00E5281D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Primary</w:t>
            </w:r>
          </w:p>
          <w:p w14:paraId="47D4573B" w14:textId="77777777" w:rsidR="00E5281D" w:rsidRDefault="00E5281D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Secondary</w:t>
            </w:r>
          </w:p>
          <w:p w14:paraId="3309F9DB" w14:textId="77777777" w:rsidR="00E5281D" w:rsidRDefault="004C018B" w:rsidP="00E5281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Vocational</w:t>
            </w:r>
          </w:p>
          <w:p w14:paraId="43D1E62B" w14:textId="0D3F1900" w:rsidR="004C018B" w:rsidRDefault="004C018B" w:rsidP="004C018B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Tertiary</w:t>
            </w:r>
          </w:p>
        </w:tc>
      </w:tr>
      <w:tr w:rsidR="00901356" w14:paraId="27F13ED5" w14:textId="77777777" w:rsidTr="005922A3">
        <w:trPr>
          <w:trHeight w:val="569"/>
        </w:trPr>
        <w:tc>
          <w:tcPr>
            <w:tcW w:w="625" w:type="dxa"/>
          </w:tcPr>
          <w:p w14:paraId="15627137" w14:textId="32B851F7" w:rsidR="00901356" w:rsidRPr="00901356" w:rsidRDefault="001D5A80" w:rsidP="00AC3917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950" w:type="dxa"/>
          </w:tcPr>
          <w:p w14:paraId="7C9E0A24" w14:textId="075E405C" w:rsidR="00901356" w:rsidRPr="009B1FD7" w:rsidRDefault="00901356" w:rsidP="0090135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901356">
              <w:rPr>
                <w:b/>
                <w:bCs/>
              </w:rPr>
              <w:t>mployment status</w:t>
            </w:r>
          </w:p>
        </w:tc>
        <w:tc>
          <w:tcPr>
            <w:tcW w:w="4680" w:type="dxa"/>
          </w:tcPr>
          <w:p w14:paraId="731211EB" w14:textId="7F42F31D" w:rsidR="00AA5D0E" w:rsidRPr="00AA5D0E" w:rsidRDefault="00AA5D0E" w:rsidP="00AA5D0E">
            <w:pPr>
              <w:pStyle w:val="ListParagraph"/>
              <w:numPr>
                <w:ilvl w:val="0"/>
                <w:numId w:val="2"/>
              </w:numPr>
              <w:bidi w:val="0"/>
            </w:pPr>
            <w:r w:rsidRPr="00AA5D0E">
              <w:t>Employed</w:t>
            </w:r>
          </w:p>
          <w:p w14:paraId="7EDFE9C4" w14:textId="14FC1D6A" w:rsidR="00AA5D0E" w:rsidRPr="00AA5D0E" w:rsidRDefault="00AA5D0E" w:rsidP="00AA5D0E">
            <w:pPr>
              <w:pStyle w:val="ListParagraph"/>
              <w:numPr>
                <w:ilvl w:val="0"/>
                <w:numId w:val="2"/>
              </w:numPr>
              <w:bidi w:val="0"/>
            </w:pPr>
            <w:r w:rsidRPr="00AA5D0E">
              <w:t>Retired</w:t>
            </w:r>
          </w:p>
          <w:p w14:paraId="63E06169" w14:textId="5943B178" w:rsidR="00AA5D0E" w:rsidRPr="00AA5D0E" w:rsidRDefault="00AA5D0E" w:rsidP="00AA5D0E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O</w:t>
            </w:r>
            <w:r w:rsidRPr="00AA5D0E">
              <w:t>ut of work</w:t>
            </w:r>
          </w:p>
          <w:p w14:paraId="55F80C00" w14:textId="3205DC6D" w:rsidR="00901356" w:rsidRDefault="00AA5D0E" w:rsidP="00AA5D0E">
            <w:pPr>
              <w:pStyle w:val="ListParagraph"/>
              <w:numPr>
                <w:ilvl w:val="0"/>
                <w:numId w:val="2"/>
              </w:numPr>
              <w:bidi w:val="0"/>
            </w:pPr>
            <w:r w:rsidRPr="00AA5D0E">
              <w:t>Still a student </w:t>
            </w:r>
          </w:p>
        </w:tc>
      </w:tr>
      <w:tr w:rsidR="001D5A80" w14:paraId="3A3A6FED" w14:textId="77777777" w:rsidTr="005922A3">
        <w:trPr>
          <w:trHeight w:val="569"/>
        </w:trPr>
        <w:tc>
          <w:tcPr>
            <w:tcW w:w="625" w:type="dxa"/>
          </w:tcPr>
          <w:p w14:paraId="4AA2256F" w14:textId="642D5090" w:rsidR="001D5A80" w:rsidRPr="00901356" w:rsidRDefault="001D5A80" w:rsidP="001D5A8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4950" w:type="dxa"/>
          </w:tcPr>
          <w:p w14:paraId="4982E6F2" w14:textId="274B95CE" w:rsidR="001D5A80" w:rsidRDefault="001D5A80" w:rsidP="001D5A80">
            <w:pPr>
              <w:bidi w:val="0"/>
              <w:rPr>
                <w:b/>
                <w:bCs/>
              </w:rPr>
            </w:pPr>
            <w:r w:rsidRPr="00AC3917">
              <w:rPr>
                <w:b/>
                <w:bCs/>
              </w:rPr>
              <w:t>Residence</w:t>
            </w:r>
          </w:p>
        </w:tc>
        <w:tc>
          <w:tcPr>
            <w:tcW w:w="4680" w:type="dxa"/>
          </w:tcPr>
          <w:p w14:paraId="19BED508" w14:textId="77777777" w:rsidR="001D5A80" w:rsidRDefault="001D5A80" w:rsidP="001D5A80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Rural</w:t>
            </w:r>
          </w:p>
          <w:p w14:paraId="3DE2A0AA" w14:textId="48FF5B8A" w:rsidR="001D5A80" w:rsidRPr="00AA5D0E" w:rsidRDefault="001D5A80" w:rsidP="001D5A80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Urban</w:t>
            </w:r>
          </w:p>
        </w:tc>
      </w:tr>
      <w:tr w:rsidR="001D5A80" w14:paraId="2B9622F9" w14:textId="77777777" w:rsidTr="005922A3">
        <w:trPr>
          <w:trHeight w:val="432"/>
        </w:trPr>
        <w:tc>
          <w:tcPr>
            <w:tcW w:w="625" w:type="dxa"/>
          </w:tcPr>
          <w:p w14:paraId="7FD23B69" w14:textId="1B86A209" w:rsidR="001D5A80" w:rsidRDefault="00C94FF4" w:rsidP="001D5A8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4950" w:type="dxa"/>
          </w:tcPr>
          <w:p w14:paraId="3F3E1EAF" w14:textId="7849E81A" w:rsidR="001D5A80" w:rsidRPr="00AC3917" w:rsidRDefault="001D5A80" w:rsidP="001D5A8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Government</w:t>
            </w:r>
          </w:p>
        </w:tc>
        <w:tc>
          <w:tcPr>
            <w:tcW w:w="4680" w:type="dxa"/>
          </w:tcPr>
          <w:p w14:paraId="4D2BFD02" w14:textId="77777777" w:rsidR="001D5A80" w:rsidRDefault="001D5A80" w:rsidP="001D5A80">
            <w:pPr>
              <w:pStyle w:val="ListParagraph"/>
              <w:numPr>
                <w:ilvl w:val="0"/>
                <w:numId w:val="2"/>
              </w:numPr>
              <w:bidi w:val="0"/>
            </w:pPr>
          </w:p>
        </w:tc>
      </w:tr>
      <w:tr w:rsidR="00D03341" w14:paraId="4CE92080" w14:textId="77777777" w:rsidTr="0002250D">
        <w:trPr>
          <w:trHeight w:val="432"/>
        </w:trPr>
        <w:tc>
          <w:tcPr>
            <w:tcW w:w="10255" w:type="dxa"/>
            <w:gridSpan w:val="3"/>
            <w:shd w:val="clear" w:color="auto" w:fill="D9D9D9" w:themeFill="background1" w:themeFillShade="D9"/>
          </w:tcPr>
          <w:p w14:paraId="30D3EAF2" w14:textId="796306BF" w:rsidR="00D03341" w:rsidRPr="00D03341" w:rsidRDefault="00D03341" w:rsidP="00D03341">
            <w:pPr>
              <w:bidi w:val="0"/>
              <w:jc w:val="center"/>
              <w:rPr>
                <w:b/>
                <w:bCs/>
                <w:sz w:val="28"/>
                <w:szCs w:val="28"/>
              </w:rPr>
            </w:pPr>
            <w:r w:rsidRPr="00D03341">
              <w:rPr>
                <w:b/>
                <w:bCs/>
                <w:sz w:val="28"/>
                <w:szCs w:val="28"/>
              </w:rPr>
              <w:t>COVID-19 Vaccine</w:t>
            </w:r>
          </w:p>
        </w:tc>
      </w:tr>
      <w:tr w:rsidR="00612A16" w14:paraId="1A67B071" w14:textId="77777777" w:rsidTr="005922A3">
        <w:trPr>
          <w:trHeight w:val="569"/>
        </w:trPr>
        <w:tc>
          <w:tcPr>
            <w:tcW w:w="625" w:type="dxa"/>
          </w:tcPr>
          <w:p w14:paraId="27B7E7E9" w14:textId="438890E8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8</w:t>
            </w:r>
          </w:p>
        </w:tc>
        <w:tc>
          <w:tcPr>
            <w:tcW w:w="4950" w:type="dxa"/>
          </w:tcPr>
          <w:p w14:paraId="1E48B5CE" w14:textId="7CCEABA9" w:rsidR="00612A16" w:rsidRPr="00C94FF4" w:rsidRDefault="00612A16" w:rsidP="00612A16">
            <w:pPr>
              <w:bidi w:val="0"/>
              <w:rPr>
                <w:b/>
                <w:bCs/>
              </w:rPr>
            </w:pPr>
            <w:r w:rsidRPr="00C94FF4">
              <w:rPr>
                <w:b/>
                <w:bCs/>
              </w:rPr>
              <w:t xml:space="preserve">From where do you receive information about the </w:t>
            </w:r>
            <w:r w:rsidR="005A64DF">
              <w:rPr>
                <w:b/>
                <w:bCs/>
              </w:rPr>
              <w:t>COVID-19</w:t>
            </w:r>
            <w:r w:rsidRPr="00C94FF4">
              <w:rPr>
                <w:b/>
                <w:bCs/>
              </w:rPr>
              <w:t xml:space="preserve"> vaccines (Select all that apply)?</w:t>
            </w:r>
          </w:p>
          <w:p w14:paraId="5548975B" w14:textId="5698A53D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C94FF4">
              <w:rPr>
                <w:b/>
                <w:bCs/>
              </w:rPr>
              <w:t xml:space="preserve"> </w:t>
            </w:r>
          </w:p>
        </w:tc>
        <w:tc>
          <w:tcPr>
            <w:tcW w:w="4680" w:type="dxa"/>
          </w:tcPr>
          <w:p w14:paraId="39080062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Dialysis staff (nurses or technicians)</w:t>
            </w:r>
          </w:p>
          <w:p w14:paraId="030386AC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My kidney doctor</w:t>
            </w:r>
          </w:p>
          <w:p w14:paraId="39522A82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Other patients on dialysis</w:t>
            </w:r>
          </w:p>
          <w:p w14:paraId="203595A6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Friends and family</w:t>
            </w:r>
          </w:p>
          <w:p w14:paraId="42BAB24F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TV news</w:t>
            </w:r>
          </w:p>
          <w:p w14:paraId="0F575299" w14:textId="77777777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>Newspapers</w:t>
            </w:r>
          </w:p>
          <w:p w14:paraId="24087F84" w14:textId="280BB500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 xml:space="preserve">Social media (Facebook, </w:t>
            </w:r>
            <w:r w:rsidR="005A64DF">
              <w:t>Twitter</w:t>
            </w:r>
            <w:r w:rsidRPr="00C94FF4">
              <w:t>, Instagram, etc)</w:t>
            </w:r>
          </w:p>
          <w:p w14:paraId="7510ACD0" w14:textId="50905AB3" w:rsidR="00612A16" w:rsidRPr="00C94FF4" w:rsidRDefault="00612A16" w:rsidP="00612A16">
            <w:pPr>
              <w:numPr>
                <w:ilvl w:val="0"/>
                <w:numId w:val="2"/>
              </w:numPr>
              <w:bidi w:val="0"/>
            </w:pPr>
            <w:r w:rsidRPr="00C94FF4">
              <w:t xml:space="preserve">I have not received any information about </w:t>
            </w:r>
            <w:r w:rsidR="005A64DF">
              <w:t>COVID-19</w:t>
            </w:r>
            <w:r w:rsidRPr="00C94FF4">
              <w:t xml:space="preserve"> vaccines</w:t>
            </w:r>
          </w:p>
          <w:p w14:paraId="5CE3635C" w14:textId="1BC29ACE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 w:rsidRPr="00C94FF4">
              <w:t>Other</w:t>
            </w:r>
            <w:r w:rsidRPr="00C94FF4">
              <w:rPr>
                <w:b/>
                <w:bCs/>
              </w:rPr>
              <w:t xml:space="preserve">   </w:t>
            </w:r>
          </w:p>
        </w:tc>
      </w:tr>
      <w:tr w:rsidR="00612A16" w14:paraId="2FB571EC" w14:textId="77777777" w:rsidTr="005922A3">
        <w:trPr>
          <w:trHeight w:val="569"/>
        </w:trPr>
        <w:tc>
          <w:tcPr>
            <w:tcW w:w="625" w:type="dxa"/>
          </w:tcPr>
          <w:p w14:paraId="7A25D941" w14:textId="692BE640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9</w:t>
            </w:r>
          </w:p>
        </w:tc>
        <w:tc>
          <w:tcPr>
            <w:tcW w:w="4950" w:type="dxa"/>
          </w:tcPr>
          <w:p w14:paraId="213A1163" w14:textId="7D42630F" w:rsidR="00612A16" w:rsidRDefault="00612A16" w:rsidP="005A64DF">
            <w:pPr>
              <w:bidi w:val="0"/>
            </w:pPr>
            <w:r w:rsidRPr="00D03341">
              <w:rPr>
                <w:b/>
                <w:bCs/>
              </w:rPr>
              <w:t xml:space="preserve">Have you been fully vaccinated against COVID-19 (received </w:t>
            </w:r>
            <w:r>
              <w:rPr>
                <w:b/>
                <w:bCs/>
              </w:rPr>
              <w:t>2</w:t>
            </w:r>
            <w:r w:rsidRPr="00D03341">
              <w:rPr>
                <w:b/>
                <w:bCs/>
              </w:rPr>
              <w:t xml:space="preserve"> doses of BioNTech-Pfizer, Moderna or AstraZeneca</w:t>
            </w:r>
            <w:r>
              <w:rPr>
                <w:b/>
                <w:bCs/>
              </w:rPr>
              <w:t xml:space="preserve">, </w:t>
            </w:r>
            <w:r w:rsidRPr="004F0FEC">
              <w:rPr>
                <w:b/>
                <w:bCs/>
              </w:rPr>
              <w:t>Sinopharm</w:t>
            </w:r>
            <w:r w:rsidR="00E531B8">
              <w:rPr>
                <w:b/>
                <w:bCs/>
              </w:rPr>
              <w:t>, Sinovac</w:t>
            </w:r>
            <w:r w:rsidRPr="00D03341">
              <w:rPr>
                <w:b/>
                <w:bCs/>
              </w:rPr>
              <w:t xml:space="preserve"> or a single dose of Janssen/Johnson&amp;Johnson)? </w:t>
            </w:r>
            <w:r w:rsidR="005A64DF" w:rsidRPr="005A64DF">
              <w:t>If the answer is No, please mention the reason</w:t>
            </w:r>
          </w:p>
        </w:tc>
        <w:tc>
          <w:tcPr>
            <w:tcW w:w="4680" w:type="dxa"/>
          </w:tcPr>
          <w:p w14:paraId="54752BE3" w14:textId="77777777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Yes</w:t>
            </w:r>
          </w:p>
          <w:p w14:paraId="4BB9BDDC" w14:textId="58FE6668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No</w:t>
            </w:r>
          </w:p>
        </w:tc>
      </w:tr>
      <w:tr w:rsidR="00612A16" w14:paraId="51542D91" w14:textId="77777777" w:rsidTr="005922A3">
        <w:trPr>
          <w:trHeight w:val="569"/>
        </w:trPr>
        <w:tc>
          <w:tcPr>
            <w:tcW w:w="625" w:type="dxa"/>
          </w:tcPr>
          <w:p w14:paraId="405A9946" w14:textId="542D25FA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0</w:t>
            </w:r>
          </w:p>
        </w:tc>
        <w:tc>
          <w:tcPr>
            <w:tcW w:w="4950" w:type="dxa"/>
          </w:tcPr>
          <w:p w14:paraId="6EB6D976" w14:textId="4CEE87F7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D03341">
              <w:rPr>
                <w:b/>
                <w:bCs/>
              </w:rPr>
              <w:t>Which COVID-19 vaccine have you been vaccinated with</w:t>
            </w:r>
            <w:r>
              <w:rPr>
                <w:b/>
                <w:bCs/>
              </w:rPr>
              <w:t>?</w:t>
            </w:r>
          </w:p>
        </w:tc>
        <w:tc>
          <w:tcPr>
            <w:tcW w:w="4680" w:type="dxa"/>
          </w:tcPr>
          <w:p w14:paraId="735C16B1" w14:textId="6C24E072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 w:rsidRPr="004F0FEC">
              <w:t xml:space="preserve">BioNTech-Pfizer (2 doses) </w:t>
            </w:r>
          </w:p>
          <w:p w14:paraId="70592896" w14:textId="25817B18" w:rsidR="00612A16" w:rsidRPr="004F0FEC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 w:rsidRPr="004F0FEC">
              <w:t xml:space="preserve">Moderna (2 doses) </w:t>
            </w:r>
          </w:p>
          <w:p w14:paraId="4CC07F14" w14:textId="77777777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 w:rsidRPr="004F0FEC">
              <w:t xml:space="preserve">AstraZeneca (2 doses) </w:t>
            </w:r>
          </w:p>
          <w:p w14:paraId="71DE7528" w14:textId="4F8C8B23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 w:rsidRPr="004F0FEC">
              <w:t>Janssen/Johnson&amp;Johnson (1 dose</w:t>
            </w:r>
            <w:r>
              <w:t>)</w:t>
            </w:r>
          </w:p>
          <w:p w14:paraId="26EA5741" w14:textId="77777777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Sinopharm (2 doses)</w:t>
            </w:r>
          </w:p>
          <w:p w14:paraId="77C16532" w14:textId="0F9D6407" w:rsidR="0002250D" w:rsidRDefault="0002250D" w:rsidP="0002250D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Sinovac</w:t>
            </w:r>
          </w:p>
        </w:tc>
      </w:tr>
      <w:tr w:rsidR="00612A16" w14:paraId="2B4C639C" w14:textId="77777777" w:rsidTr="005922A3">
        <w:trPr>
          <w:trHeight w:val="569"/>
        </w:trPr>
        <w:tc>
          <w:tcPr>
            <w:tcW w:w="625" w:type="dxa"/>
          </w:tcPr>
          <w:p w14:paraId="1C375F49" w14:textId="6316C3E8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1</w:t>
            </w:r>
          </w:p>
        </w:tc>
        <w:tc>
          <w:tcPr>
            <w:tcW w:w="4950" w:type="dxa"/>
          </w:tcPr>
          <w:p w14:paraId="5AAF275C" w14:textId="4CCE80A8" w:rsidR="00612A16" w:rsidRPr="008D4CD6" w:rsidRDefault="00612A16" w:rsidP="00612A16">
            <w:pPr>
              <w:bidi w:val="0"/>
              <w:rPr>
                <w:b/>
                <w:bCs/>
              </w:rPr>
            </w:pPr>
            <w:r w:rsidRPr="008D4CD6">
              <w:rPr>
                <w:b/>
                <w:bCs/>
              </w:rPr>
              <w:t xml:space="preserve">Please evaluate the severity of side effects that occurred after receiving your COVID-19 vaccine </w:t>
            </w:r>
          </w:p>
          <w:p w14:paraId="134F2A12" w14:textId="77777777" w:rsidR="00612A16" w:rsidRPr="00D03341" w:rsidRDefault="00612A16" w:rsidP="00612A16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4680" w:type="dxa"/>
          </w:tcPr>
          <w:p w14:paraId="34C5020A" w14:textId="1EEAE389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No side effects/negligible side effects</w:t>
            </w:r>
          </w:p>
          <w:p w14:paraId="391297D8" w14:textId="3A8B0DC4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Medium severity</w:t>
            </w:r>
          </w:p>
          <w:p w14:paraId="5F0DB101" w14:textId="0CEFAC38" w:rsidR="00612A16" w:rsidRPr="004F0FEC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very high severity</w:t>
            </w:r>
          </w:p>
        </w:tc>
      </w:tr>
      <w:tr w:rsidR="00612A16" w14:paraId="0C5486AF" w14:textId="77777777" w:rsidTr="005922A3">
        <w:trPr>
          <w:trHeight w:val="569"/>
        </w:trPr>
        <w:tc>
          <w:tcPr>
            <w:tcW w:w="625" w:type="dxa"/>
          </w:tcPr>
          <w:p w14:paraId="0B0ACD7C" w14:textId="7B667E2F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2</w:t>
            </w:r>
          </w:p>
        </w:tc>
        <w:tc>
          <w:tcPr>
            <w:tcW w:w="4950" w:type="dxa"/>
          </w:tcPr>
          <w:p w14:paraId="3879C32C" w14:textId="729EBEF5" w:rsidR="00612A16" w:rsidRPr="002F6D4A" w:rsidRDefault="00612A16" w:rsidP="00612A1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Please evaluate the level of fear accompanying the side effects that occurred after receiving your COVID-19 vaccine </w:t>
            </w:r>
          </w:p>
        </w:tc>
        <w:tc>
          <w:tcPr>
            <w:tcW w:w="4680" w:type="dxa"/>
          </w:tcPr>
          <w:p w14:paraId="2B7BE344" w14:textId="38235A83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no fear/very low level of fear</w:t>
            </w:r>
          </w:p>
          <w:p w14:paraId="4ACA7DB8" w14:textId="77777777" w:rsidR="00612A16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medium fear</w:t>
            </w:r>
          </w:p>
          <w:p w14:paraId="32414082" w14:textId="5545E9C3" w:rsidR="00612A16" w:rsidRPr="004F0FEC" w:rsidRDefault="00612A16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very high fear</w:t>
            </w:r>
          </w:p>
        </w:tc>
      </w:tr>
      <w:tr w:rsidR="00612A16" w14:paraId="5A2D017B" w14:textId="77777777" w:rsidTr="005922A3">
        <w:trPr>
          <w:trHeight w:val="569"/>
        </w:trPr>
        <w:tc>
          <w:tcPr>
            <w:tcW w:w="625" w:type="dxa"/>
          </w:tcPr>
          <w:p w14:paraId="1812E635" w14:textId="2603C849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3</w:t>
            </w:r>
          </w:p>
        </w:tc>
        <w:tc>
          <w:tcPr>
            <w:tcW w:w="4950" w:type="dxa"/>
          </w:tcPr>
          <w:p w14:paraId="7884F5E0" w14:textId="7D994C4C" w:rsidR="00612A16" w:rsidRPr="00D03341" w:rsidRDefault="00612A16" w:rsidP="00612A16">
            <w:pPr>
              <w:bidi w:val="0"/>
            </w:pPr>
            <w:r w:rsidRPr="00D03341">
              <w:rPr>
                <w:b/>
                <w:bCs/>
              </w:rPr>
              <w:t xml:space="preserve">Are you willing to receive the potential additional dose of the COVID-19 vaccine if it would be made available? </w:t>
            </w:r>
          </w:p>
          <w:p w14:paraId="5EE02BC5" w14:textId="382C5703" w:rsidR="00612A16" w:rsidRDefault="00612A16" w:rsidP="00612A16">
            <w:pPr>
              <w:bidi w:val="0"/>
            </w:pPr>
          </w:p>
        </w:tc>
        <w:tc>
          <w:tcPr>
            <w:tcW w:w="4680" w:type="dxa"/>
          </w:tcPr>
          <w:p w14:paraId="2F48BC69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 w:rsidRPr="006449BB">
              <w:t>Yes</w:t>
            </w:r>
          </w:p>
          <w:p w14:paraId="49E7EEBA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 w:rsidRPr="006449BB">
              <w:t>No</w:t>
            </w:r>
          </w:p>
          <w:p w14:paraId="58FC17E1" w14:textId="46B9745C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Don’t know</w:t>
            </w:r>
          </w:p>
        </w:tc>
      </w:tr>
      <w:tr w:rsidR="00612A16" w14:paraId="3706CBD3" w14:textId="77777777" w:rsidTr="005922A3">
        <w:trPr>
          <w:trHeight w:val="569"/>
        </w:trPr>
        <w:tc>
          <w:tcPr>
            <w:tcW w:w="625" w:type="dxa"/>
          </w:tcPr>
          <w:p w14:paraId="5CE325D4" w14:textId="7A27720E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lastRenderedPageBreak/>
              <w:t>14</w:t>
            </w:r>
          </w:p>
        </w:tc>
        <w:tc>
          <w:tcPr>
            <w:tcW w:w="4950" w:type="dxa"/>
          </w:tcPr>
          <w:p w14:paraId="66CD3F25" w14:textId="639EF615" w:rsidR="00612A16" w:rsidRPr="001B32FB" w:rsidRDefault="00612A16" w:rsidP="00612A1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(If the answer "yes" in question #1</w:t>
            </w:r>
            <w:r w:rsidR="00AA06A1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) Which vaccine would you like to receive as the additional COVID-19 vaccine dose? </w:t>
            </w:r>
          </w:p>
          <w:p w14:paraId="112F2BF5" w14:textId="77777777" w:rsidR="00612A16" w:rsidRPr="00D03341" w:rsidRDefault="00612A16" w:rsidP="00612A16">
            <w:pPr>
              <w:bidi w:val="0"/>
              <w:rPr>
                <w:b/>
                <w:bCs/>
              </w:rPr>
            </w:pPr>
          </w:p>
        </w:tc>
        <w:tc>
          <w:tcPr>
            <w:tcW w:w="4680" w:type="dxa"/>
          </w:tcPr>
          <w:p w14:paraId="6EC6B120" w14:textId="77777777" w:rsidR="005922A3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It doesn't matter </w:t>
            </w:r>
          </w:p>
          <w:p w14:paraId="7B01C540" w14:textId="7169469C" w:rsidR="00612A16" w:rsidRDefault="00612A16" w:rsidP="005922A3">
            <w:pPr>
              <w:numPr>
                <w:ilvl w:val="0"/>
                <w:numId w:val="2"/>
              </w:numPr>
              <w:bidi w:val="0"/>
            </w:pPr>
            <w:r>
              <w:t xml:space="preserve">I don't know </w:t>
            </w:r>
          </w:p>
          <w:p w14:paraId="09401D4E" w14:textId="44A4A2AE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BioNTech/Pfizer </w:t>
            </w:r>
          </w:p>
          <w:p w14:paraId="274781DB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Moderna </w:t>
            </w:r>
          </w:p>
          <w:p w14:paraId="2176AE3D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AstraZeneca </w:t>
            </w:r>
          </w:p>
          <w:p w14:paraId="69CD936A" w14:textId="57860C8A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Janssen/Johnson&amp;Johnson</w:t>
            </w:r>
          </w:p>
          <w:p w14:paraId="4B51E726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Sinopharm</w:t>
            </w:r>
          </w:p>
          <w:p w14:paraId="59B605BB" w14:textId="3C63EF71" w:rsidR="005922A3" w:rsidRPr="006449BB" w:rsidRDefault="005922A3" w:rsidP="005922A3">
            <w:pPr>
              <w:numPr>
                <w:ilvl w:val="0"/>
                <w:numId w:val="2"/>
              </w:numPr>
              <w:bidi w:val="0"/>
            </w:pPr>
            <w:r>
              <w:t>Sinovac</w:t>
            </w:r>
          </w:p>
        </w:tc>
      </w:tr>
      <w:tr w:rsidR="00612A16" w14:paraId="6024A0E3" w14:textId="77777777" w:rsidTr="005922A3">
        <w:trPr>
          <w:trHeight w:val="569"/>
        </w:trPr>
        <w:tc>
          <w:tcPr>
            <w:tcW w:w="625" w:type="dxa"/>
          </w:tcPr>
          <w:p w14:paraId="2279FE8E" w14:textId="564F859C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5</w:t>
            </w:r>
          </w:p>
        </w:tc>
        <w:tc>
          <w:tcPr>
            <w:tcW w:w="4950" w:type="dxa"/>
          </w:tcPr>
          <w:p w14:paraId="3D275D89" w14:textId="706311AA" w:rsidR="00612A16" w:rsidRPr="00D03341" w:rsidRDefault="00612A16" w:rsidP="004C018B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(If the answer "yes" in question #1</w:t>
            </w:r>
            <w:r w:rsidR="00AA06A1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) Please evaluate the level of fear associated with receiving the potential additional dose of the COVID-19 vaccine? </w:t>
            </w:r>
          </w:p>
        </w:tc>
        <w:tc>
          <w:tcPr>
            <w:tcW w:w="4680" w:type="dxa"/>
          </w:tcPr>
          <w:p w14:paraId="7D35C0D4" w14:textId="3C8A0670" w:rsidR="00612A16" w:rsidRDefault="005922A3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No fear/very low level of fear</w:t>
            </w:r>
          </w:p>
          <w:p w14:paraId="12338FF0" w14:textId="44F12EE1" w:rsidR="00612A16" w:rsidRDefault="005922A3" w:rsidP="00612A16">
            <w:pPr>
              <w:pStyle w:val="ListParagraph"/>
              <w:numPr>
                <w:ilvl w:val="0"/>
                <w:numId w:val="2"/>
              </w:numPr>
              <w:bidi w:val="0"/>
            </w:pPr>
            <w:r>
              <w:t>Medium fear</w:t>
            </w:r>
          </w:p>
          <w:p w14:paraId="2A3C2358" w14:textId="63FE4BEE" w:rsidR="00612A16" w:rsidRPr="006449BB" w:rsidRDefault="005922A3" w:rsidP="00612A16">
            <w:pPr>
              <w:numPr>
                <w:ilvl w:val="0"/>
                <w:numId w:val="2"/>
              </w:numPr>
              <w:bidi w:val="0"/>
            </w:pPr>
            <w:r>
              <w:t xml:space="preserve">Very </w:t>
            </w:r>
            <w:r w:rsidR="00612A16">
              <w:t>high fear</w:t>
            </w:r>
          </w:p>
        </w:tc>
      </w:tr>
      <w:tr w:rsidR="00612A16" w14:paraId="417EF583" w14:textId="77777777" w:rsidTr="005922A3">
        <w:trPr>
          <w:trHeight w:val="569"/>
        </w:trPr>
        <w:tc>
          <w:tcPr>
            <w:tcW w:w="625" w:type="dxa"/>
          </w:tcPr>
          <w:p w14:paraId="49A57D5F" w14:textId="43C59BB2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6</w:t>
            </w:r>
          </w:p>
        </w:tc>
        <w:tc>
          <w:tcPr>
            <w:tcW w:w="4950" w:type="dxa"/>
          </w:tcPr>
          <w:p w14:paraId="6CC78C63" w14:textId="3C187854" w:rsidR="00612A16" w:rsidRPr="001B32FB" w:rsidRDefault="00612A16" w:rsidP="00612A16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(If the answer "no" in question #1</w:t>
            </w:r>
            <w:r w:rsidR="00AA06A1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) Why are you not willing to receive the additional dose of the COVID-19 vaccine dose? </w:t>
            </w:r>
          </w:p>
        </w:tc>
        <w:tc>
          <w:tcPr>
            <w:tcW w:w="4680" w:type="dxa"/>
          </w:tcPr>
          <w:p w14:paraId="5906CE05" w14:textId="75A266DD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I don't think it is necessary </w:t>
            </w:r>
          </w:p>
          <w:p w14:paraId="699DBA13" w14:textId="2B00CEB5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 xml:space="preserve">Due to safety concerns </w:t>
            </w:r>
          </w:p>
          <w:p w14:paraId="3E619ADD" w14:textId="62F8676E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Due to side effects after previous doses of COVID-19 vaccine</w:t>
            </w:r>
          </w:p>
        </w:tc>
      </w:tr>
      <w:tr w:rsidR="00612A16" w14:paraId="24EDAE29" w14:textId="77777777" w:rsidTr="005922A3">
        <w:trPr>
          <w:trHeight w:val="569"/>
        </w:trPr>
        <w:tc>
          <w:tcPr>
            <w:tcW w:w="625" w:type="dxa"/>
          </w:tcPr>
          <w:p w14:paraId="6CA432E8" w14:textId="0FE9EE3A" w:rsidR="00612A16" w:rsidRPr="004C018B" w:rsidRDefault="00612A16" w:rsidP="00612A16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4C018B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4950" w:type="dxa"/>
          </w:tcPr>
          <w:p w14:paraId="0BC16482" w14:textId="14C94C49" w:rsidR="00612A16" w:rsidRPr="00660C8D" w:rsidRDefault="00612A16" w:rsidP="00612A16">
            <w:pPr>
              <w:bidi w:val="0"/>
              <w:rPr>
                <w:b/>
                <w:bCs/>
              </w:rPr>
            </w:pPr>
            <w:r w:rsidRPr="00660C8D">
              <w:rPr>
                <w:b/>
                <w:bCs/>
              </w:rPr>
              <w:t xml:space="preserve">Have you been infected with SARS-CoV-2? </w:t>
            </w:r>
          </w:p>
          <w:p w14:paraId="7241EE68" w14:textId="2922ADB7" w:rsidR="00612A16" w:rsidRPr="001B32FB" w:rsidRDefault="00612A16" w:rsidP="00612A16">
            <w:pPr>
              <w:bidi w:val="0"/>
              <w:rPr>
                <w:b/>
                <w:bCs/>
              </w:rPr>
            </w:pPr>
          </w:p>
        </w:tc>
        <w:tc>
          <w:tcPr>
            <w:tcW w:w="4680" w:type="dxa"/>
          </w:tcPr>
          <w:p w14:paraId="726463BC" w14:textId="77777777" w:rsidR="00612A16" w:rsidRPr="00660C8D" w:rsidRDefault="00612A16" w:rsidP="00612A16">
            <w:pPr>
              <w:numPr>
                <w:ilvl w:val="0"/>
                <w:numId w:val="2"/>
              </w:numPr>
              <w:bidi w:val="0"/>
            </w:pPr>
            <w:r w:rsidRPr="00660C8D">
              <w:t xml:space="preserve">No </w:t>
            </w:r>
          </w:p>
          <w:p w14:paraId="10531438" w14:textId="77777777" w:rsidR="00612A16" w:rsidRPr="00660C8D" w:rsidRDefault="00612A16" w:rsidP="00612A16">
            <w:pPr>
              <w:numPr>
                <w:ilvl w:val="0"/>
                <w:numId w:val="2"/>
              </w:numPr>
              <w:bidi w:val="0"/>
            </w:pPr>
            <w:r w:rsidRPr="00660C8D">
              <w:t xml:space="preserve">Yes, prior to vaccination </w:t>
            </w:r>
          </w:p>
          <w:p w14:paraId="5E3B51A1" w14:textId="77777777" w:rsidR="00612A16" w:rsidRPr="00660C8D" w:rsidRDefault="00612A16" w:rsidP="00612A16">
            <w:pPr>
              <w:numPr>
                <w:ilvl w:val="0"/>
                <w:numId w:val="2"/>
              </w:numPr>
              <w:bidi w:val="0"/>
            </w:pPr>
            <w:r w:rsidRPr="00660C8D">
              <w:t xml:space="preserve">Yes, between 1st and 2nd dose of vaccine (for those vaccinated with BioNTech/Pfizer, Moderna or AstraZeneca vaccines) </w:t>
            </w:r>
          </w:p>
          <w:p w14:paraId="6663FCFF" w14:textId="10D665E9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660C8D">
              <w:t>Yes, after receiving all required doses (two doses of BioNTech/Pfizer, Moderna or AstraZeneca vaccines or a single dose of</w:t>
            </w:r>
            <w:r>
              <w:t xml:space="preserve"> </w:t>
            </w:r>
            <w:r w:rsidRPr="00660C8D">
              <w:t>Janssen/Johnson&amp;Johnson vaccine)</w:t>
            </w:r>
          </w:p>
        </w:tc>
      </w:tr>
      <w:tr w:rsidR="00612A16" w14:paraId="17B1D6A4" w14:textId="77777777" w:rsidTr="0002250D">
        <w:trPr>
          <w:trHeight w:val="432"/>
        </w:trPr>
        <w:tc>
          <w:tcPr>
            <w:tcW w:w="10255" w:type="dxa"/>
            <w:gridSpan w:val="3"/>
            <w:shd w:val="clear" w:color="auto" w:fill="D9D9D9" w:themeFill="background1" w:themeFillShade="D9"/>
          </w:tcPr>
          <w:p w14:paraId="0C6B9EA5" w14:textId="18190FC2" w:rsidR="00612A16" w:rsidRPr="004C018B" w:rsidRDefault="00612A16" w:rsidP="00612A16">
            <w:pPr>
              <w:bidi w:val="0"/>
              <w:jc w:val="center"/>
              <w:rPr>
                <w:b/>
                <w:bCs/>
                <w:sz w:val="28"/>
                <w:szCs w:val="28"/>
              </w:rPr>
            </w:pPr>
            <w:r w:rsidRPr="004C018B">
              <w:rPr>
                <w:b/>
                <w:bCs/>
                <w:sz w:val="28"/>
                <w:szCs w:val="28"/>
              </w:rPr>
              <w:t>Health &amp; Family</w:t>
            </w:r>
          </w:p>
        </w:tc>
      </w:tr>
      <w:tr w:rsidR="00612A16" w14:paraId="478A38AE" w14:textId="77777777" w:rsidTr="005922A3">
        <w:trPr>
          <w:trHeight w:val="20"/>
        </w:trPr>
        <w:tc>
          <w:tcPr>
            <w:tcW w:w="625" w:type="dxa"/>
          </w:tcPr>
          <w:p w14:paraId="0CD99C24" w14:textId="6763F8F4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8</w:t>
            </w:r>
          </w:p>
        </w:tc>
        <w:tc>
          <w:tcPr>
            <w:tcW w:w="4950" w:type="dxa"/>
          </w:tcPr>
          <w:p w14:paraId="1347C874" w14:textId="6AE326ED" w:rsidR="00612A16" w:rsidRPr="001025E8" w:rsidRDefault="00612A16" w:rsidP="00612A16">
            <w:pPr>
              <w:bidi w:val="0"/>
              <w:rPr>
                <w:b/>
                <w:bCs/>
              </w:rPr>
            </w:pPr>
            <w:r w:rsidRPr="00964984">
              <w:rPr>
                <w:b/>
                <w:bCs/>
              </w:rPr>
              <w:t>Do you have, or have you ever had, diabetes?</w:t>
            </w:r>
          </w:p>
        </w:tc>
        <w:tc>
          <w:tcPr>
            <w:tcW w:w="4680" w:type="dxa"/>
          </w:tcPr>
          <w:p w14:paraId="64279FCA" w14:textId="65091195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Yes</w:t>
            </w:r>
          </w:p>
          <w:p w14:paraId="0245DB87" w14:textId="0E26B1EE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No</w:t>
            </w:r>
          </w:p>
          <w:p w14:paraId="43E1C688" w14:textId="3830DCBA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>
              <w:t>Don’t know</w:t>
            </w:r>
          </w:p>
        </w:tc>
      </w:tr>
      <w:tr w:rsidR="00612A16" w14:paraId="343F266B" w14:textId="77777777" w:rsidTr="005922A3">
        <w:trPr>
          <w:trHeight w:val="569"/>
        </w:trPr>
        <w:tc>
          <w:tcPr>
            <w:tcW w:w="625" w:type="dxa"/>
          </w:tcPr>
          <w:p w14:paraId="02B4C57E" w14:textId="0152A15B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19</w:t>
            </w:r>
          </w:p>
        </w:tc>
        <w:tc>
          <w:tcPr>
            <w:tcW w:w="4950" w:type="dxa"/>
          </w:tcPr>
          <w:p w14:paraId="6C091C82" w14:textId="274A1612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964984">
              <w:rPr>
                <w:b/>
                <w:bCs/>
              </w:rPr>
              <w:t>Have you had a kidney transplant?</w:t>
            </w:r>
          </w:p>
        </w:tc>
        <w:tc>
          <w:tcPr>
            <w:tcW w:w="4680" w:type="dxa"/>
          </w:tcPr>
          <w:p w14:paraId="193B2F48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349787BD" w14:textId="0D888141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612A16" w14:paraId="11EB1D73" w14:textId="77777777" w:rsidTr="005922A3">
        <w:trPr>
          <w:trHeight w:val="569"/>
        </w:trPr>
        <w:tc>
          <w:tcPr>
            <w:tcW w:w="625" w:type="dxa"/>
          </w:tcPr>
          <w:p w14:paraId="00082DF1" w14:textId="5A04C512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0</w:t>
            </w:r>
          </w:p>
        </w:tc>
        <w:tc>
          <w:tcPr>
            <w:tcW w:w="4950" w:type="dxa"/>
          </w:tcPr>
          <w:p w14:paraId="54D729BA" w14:textId="518867FF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964984">
              <w:rPr>
                <w:b/>
                <w:bCs/>
              </w:rPr>
              <w:t>In the past 12 months have you been on medications that may lower your ability to fight infections (e.g., an immunosuppressant)?</w:t>
            </w:r>
          </w:p>
        </w:tc>
        <w:tc>
          <w:tcPr>
            <w:tcW w:w="4680" w:type="dxa"/>
          </w:tcPr>
          <w:p w14:paraId="486E4145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6E6E11F7" w14:textId="77777777" w:rsidR="00612A16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 xml:space="preserve">No </w:t>
            </w:r>
          </w:p>
          <w:p w14:paraId="5D68A0BB" w14:textId="3662268F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1025E8">
              <w:t>Don’t</w:t>
            </w:r>
            <w:r>
              <w:t xml:space="preserve"> </w:t>
            </w:r>
            <w:r w:rsidRPr="001025E8">
              <w:t>know</w:t>
            </w:r>
          </w:p>
        </w:tc>
      </w:tr>
      <w:tr w:rsidR="00612A16" w14:paraId="7AAE09F4" w14:textId="77777777" w:rsidTr="005922A3">
        <w:trPr>
          <w:trHeight w:val="569"/>
        </w:trPr>
        <w:tc>
          <w:tcPr>
            <w:tcW w:w="625" w:type="dxa"/>
          </w:tcPr>
          <w:p w14:paraId="7AA4EF77" w14:textId="04093968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1</w:t>
            </w:r>
          </w:p>
        </w:tc>
        <w:tc>
          <w:tcPr>
            <w:tcW w:w="4950" w:type="dxa"/>
          </w:tcPr>
          <w:p w14:paraId="2483A656" w14:textId="0BE6F084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ED3D21">
              <w:rPr>
                <w:b/>
                <w:bCs/>
              </w:rPr>
              <w:t>Do you do dialysis via a tunneled catheter?</w:t>
            </w:r>
          </w:p>
        </w:tc>
        <w:tc>
          <w:tcPr>
            <w:tcW w:w="4680" w:type="dxa"/>
          </w:tcPr>
          <w:p w14:paraId="6D75E0ED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6990FFB1" w14:textId="5E42D90F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612A16" w14:paraId="5EAE5463" w14:textId="77777777" w:rsidTr="005922A3">
        <w:trPr>
          <w:trHeight w:val="569"/>
        </w:trPr>
        <w:tc>
          <w:tcPr>
            <w:tcW w:w="625" w:type="dxa"/>
          </w:tcPr>
          <w:p w14:paraId="6B9B6A8F" w14:textId="70EBFF01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2</w:t>
            </w:r>
          </w:p>
        </w:tc>
        <w:tc>
          <w:tcPr>
            <w:tcW w:w="4950" w:type="dxa"/>
          </w:tcPr>
          <w:p w14:paraId="446D08D8" w14:textId="77777777" w:rsidR="00612A16" w:rsidRPr="00663A37" w:rsidRDefault="00612A16" w:rsidP="00612A16">
            <w:pPr>
              <w:bidi w:val="0"/>
              <w:rPr>
                <w:b/>
                <w:bCs/>
              </w:rPr>
            </w:pPr>
            <w:r w:rsidRPr="00663A37">
              <w:rPr>
                <w:b/>
                <w:bCs/>
              </w:rPr>
              <w:t>How many years have you been on dialysis?</w:t>
            </w:r>
          </w:p>
          <w:p w14:paraId="4453DE52" w14:textId="33152B0A" w:rsidR="00612A16" w:rsidRPr="00D03341" w:rsidRDefault="00612A16" w:rsidP="00612A16">
            <w:pPr>
              <w:bidi w:val="0"/>
              <w:rPr>
                <w:b/>
                <w:bCs/>
              </w:rPr>
            </w:pPr>
          </w:p>
        </w:tc>
        <w:tc>
          <w:tcPr>
            <w:tcW w:w="4680" w:type="dxa"/>
          </w:tcPr>
          <w:p w14:paraId="28B69878" w14:textId="61AFEEA8" w:rsidR="00612A16" w:rsidRPr="001025E8" w:rsidRDefault="00612A16" w:rsidP="00612A16">
            <w:pPr>
              <w:numPr>
                <w:ilvl w:val="0"/>
                <w:numId w:val="2"/>
              </w:numPr>
              <w:bidi w:val="0"/>
            </w:pPr>
            <w:r w:rsidRPr="001025E8">
              <w:t>less than 1 year</w:t>
            </w:r>
          </w:p>
          <w:p w14:paraId="0004075E" w14:textId="485D9EC8" w:rsidR="00612A16" w:rsidRPr="001025E8" w:rsidRDefault="00612A16" w:rsidP="00612A16">
            <w:pPr>
              <w:numPr>
                <w:ilvl w:val="0"/>
                <w:numId w:val="2"/>
              </w:numPr>
              <w:bidi w:val="0"/>
            </w:pPr>
            <w:r w:rsidRPr="001025E8">
              <w:t>1 to 3 years</w:t>
            </w:r>
          </w:p>
          <w:p w14:paraId="6084B8B1" w14:textId="270F65A7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1025E8">
              <w:t>more than 3 years</w:t>
            </w:r>
          </w:p>
        </w:tc>
      </w:tr>
      <w:tr w:rsidR="00612A16" w14:paraId="41A38C5E" w14:textId="77777777" w:rsidTr="005922A3">
        <w:trPr>
          <w:trHeight w:val="569"/>
        </w:trPr>
        <w:tc>
          <w:tcPr>
            <w:tcW w:w="625" w:type="dxa"/>
          </w:tcPr>
          <w:p w14:paraId="3E83CA33" w14:textId="28A2BA5B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3</w:t>
            </w:r>
          </w:p>
        </w:tc>
        <w:tc>
          <w:tcPr>
            <w:tcW w:w="4950" w:type="dxa"/>
          </w:tcPr>
          <w:p w14:paraId="60F0E60F" w14:textId="5181CEDF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8421F7">
              <w:rPr>
                <w:b/>
                <w:bCs/>
              </w:rPr>
              <w:t>Has a close family member (parent, partner, brother or sister, child, grandparent or grandchild) or a close acquaintance (a person you see or interact with weekly) been sick with COVID</w:t>
            </w:r>
            <w:r>
              <w:rPr>
                <w:b/>
                <w:bCs/>
              </w:rPr>
              <w:t>-</w:t>
            </w:r>
            <w:r w:rsidRPr="008421F7">
              <w:rPr>
                <w:b/>
                <w:bCs/>
              </w:rPr>
              <w:t>19?</w:t>
            </w:r>
          </w:p>
        </w:tc>
        <w:tc>
          <w:tcPr>
            <w:tcW w:w="4680" w:type="dxa"/>
          </w:tcPr>
          <w:p w14:paraId="445A6B21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14B6BDFF" w14:textId="5BCC99E4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612A16" w14:paraId="06BE66B6" w14:textId="77777777" w:rsidTr="005922A3">
        <w:trPr>
          <w:trHeight w:val="569"/>
        </w:trPr>
        <w:tc>
          <w:tcPr>
            <w:tcW w:w="625" w:type="dxa"/>
          </w:tcPr>
          <w:p w14:paraId="5CA45D2A" w14:textId="05D40B9B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4</w:t>
            </w:r>
          </w:p>
        </w:tc>
        <w:tc>
          <w:tcPr>
            <w:tcW w:w="4950" w:type="dxa"/>
          </w:tcPr>
          <w:p w14:paraId="2896ED46" w14:textId="7A5558C7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8D6BFF">
              <w:rPr>
                <w:b/>
                <w:bCs/>
              </w:rPr>
              <w:t>Has a close family member or a close acquaintance died of COVID</w:t>
            </w:r>
            <w:r>
              <w:rPr>
                <w:b/>
                <w:bCs/>
              </w:rPr>
              <w:t>-</w:t>
            </w:r>
            <w:r w:rsidRPr="008D6BFF">
              <w:rPr>
                <w:b/>
                <w:bCs/>
              </w:rPr>
              <w:t>19?</w:t>
            </w:r>
          </w:p>
        </w:tc>
        <w:tc>
          <w:tcPr>
            <w:tcW w:w="4680" w:type="dxa"/>
          </w:tcPr>
          <w:p w14:paraId="04D4D830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4119682D" w14:textId="747656B1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612A16" w14:paraId="781D26BB" w14:textId="77777777" w:rsidTr="005922A3">
        <w:trPr>
          <w:trHeight w:val="569"/>
        </w:trPr>
        <w:tc>
          <w:tcPr>
            <w:tcW w:w="625" w:type="dxa"/>
          </w:tcPr>
          <w:p w14:paraId="2385A226" w14:textId="32CDE4EB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5</w:t>
            </w:r>
          </w:p>
        </w:tc>
        <w:tc>
          <w:tcPr>
            <w:tcW w:w="4950" w:type="dxa"/>
          </w:tcPr>
          <w:p w14:paraId="58AA3F0E" w14:textId="2CF58C57" w:rsidR="00612A16" w:rsidRPr="00D03341" w:rsidRDefault="00612A16" w:rsidP="00612A16">
            <w:pPr>
              <w:bidi w:val="0"/>
              <w:rPr>
                <w:b/>
                <w:bCs/>
              </w:rPr>
            </w:pPr>
            <w:r w:rsidRPr="00831584">
              <w:rPr>
                <w:b/>
                <w:bCs/>
              </w:rPr>
              <w:t>Do you live in a multigenerational household (household with elderly adults such as grandparents, and children)?</w:t>
            </w:r>
          </w:p>
        </w:tc>
        <w:tc>
          <w:tcPr>
            <w:tcW w:w="4680" w:type="dxa"/>
          </w:tcPr>
          <w:p w14:paraId="1A183C07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1641DF38" w14:textId="2EC3941D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612A16" w14:paraId="1003425B" w14:textId="77777777" w:rsidTr="005922A3">
        <w:trPr>
          <w:trHeight w:val="569"/>
        </w:trPr>
        <w:tc>
          <w:tcPr>
            <w:tcW w:w="625" w:type="dxa"/>
          </w:tcPr>
          <w:p w14:paraId="654DDFB4" w14:textId="1FD3DA46" w:rsidR="00612A16" w:rsidRPr="004C018B" w:rsidRDefault="00612A16" w:rsidP="00612A16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6</w:t>
            </w:r>
          </w:p>
        </w:tc>
        <w:tc>
          <w:tcPr>
            <w:tcW w:w="4950" w:type="dxa"/>
          </w:tcPr>
          <w:p w14:paraId="43AE033F" w14:textId="77777777" w:rsidR="00612A16" w:rsidRPr="00513022" w:rsidRDefault="00612A16" w:rsidP="00612A16">
            <w:pPr>
              <w:bidi w:val="0"/>
              <w:rPr>
                <w:b/>
                <w:bCs/>
              </w:rPr>
            </w:pPr>
            <w:r w:rsidRPr="00513022">
              <w:rPr>
                <w:b/>
                <w:bCs/>
              </w:rPr>
              <w:t>Have you gotten the flu shot?</w:t>
            </w:r>
          </w:p>
          <w:p w14:paraId="778BDFD1" w14:textId="63159F60" w:rsidR="00612A16" w:rsidRPr="00D03341" w:rsidRDefault="00612A16" w:rsidP="00612A16">
            <w:pPr>
              <w:bidi w:val="0"/>
              <w:rPr>
                <w:b/>
                <w:bCs/>
              </w:rPr>
            </w:pPr>
          </w:p>
        </w:tc>
        <w:tc>
          <w:tcPr>
            <w:tcW w:w="4680" w:type="dxa"/>
          </w:tcPr>
          <w:p w14:paraId="3B0440D4" w14:textId="77777777" w:rsidR="00612A16" w:rsidRPr="004630EF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4C16568D" w14:textId="2D37DCC2" w:rsidR="00612A16" w:rsidRPr="006449BB" w:rsidRDefault="00612A16" w:rsidP="00612A16">
            <w:pPr>
              <w:numPr>
                <w:ilvl w:val="0"/>
                <w:numId w:val="2"/>
              </w:numPr>
              <w:bidi w:val="0"/>
            </w:pPr>
            <w:r w:rsidRPr="004630EF">
              <w:t>No</w:t>
            </w:r>
          </w:p>
        </w:tc>
      </w:tr>
      <w:tr w:rsidR="0083654D" w14:paraId="299ACACD" w14:textId="77777777" w:rsidTr="005922A3">
        <w:trPr>
          <w:trHeight w:val="569"/>
        </w:trPr>
        <w:tc>
          <w:tcPr>
            <w:tcW w:w="625" w:type="dxa"/>
          </w:tcPr>
          <w:p w14:paraId="6BAD0EF4" w14:textId="1D428171" w:rsidR="0083654D" w:rsidRPr="004C018B" w:rsidRDefault="00612A16" w:rsidP="0083654D">
            <w:pPr>
              <w:bidi w:val="0"/>
              <w:rPr>
                <w:b/>
                <w:bCs/>
              </w:rPr>
            </w:pPr>
            <w:r w:rsidRPr="004C018B">
              <w:rPr>
                <w:b/>
                <w:bCs/>
              </w:rPr>
              <w:t>27</w:t>
            </w:r>
          </w:p>
        </w:tc>
        <w:tc>
          <w:tcPr>
            <w:tcW w:w="4950" w:type="dxa"/>
          </w:tcPr>
          <w:p w14:paraId="4B7EDE8E" w14:textId="0ADFAD47" w:rsidR="0083654D" w:rsidRPr="00194972" w:rsidRDefault="0083654D" w:rsidP="0083654D">
            <w:pPr>
              <w:bidi w:val="0"/>
              <w:rPr>
                <w:b/>
                <w:bCs/>
              </w:rPr>
            </w:pPr>
            <w:r w:rsidRPr="00194972">
              <w:rPr>
                <w:b/>
                <w:bCs/>
              </w:rPr>
              <w:t>Do you plan to get the flu shot this year 202</w:t>
            </w:r>
            <w:r w:rsidR="00FF170E">
              <w:rPr>
                <w:b/>
                <w:bCs/>
              </w:rPr>
              <w:t>2</w:t>
            </w:r>
            <w:r w:rsidRPr="00194972">
              <w:rPr>
                <w:b/>
                <w:bCs/>
              </w:rPr>
              <w:t>/202</w:t>
            </w:r>
            <w:r w:rsidR="00FF170E">
              <w:rPr>
                <w:b/>
                <w:bCs/>
              </w:rPr>
              <w:t>3</w:t>
            </w:r>
            <w:r w:rsidRPr="00194972">
              <w:rPr>
                <w:b/>
                <w:bCs/>
              </w:rPr>
              <w:t>?</w:t>
            </w:r>
          </w:p>
          <w:p w14:paraId="692394B5" w14:textId="78095736" w:rsidR="0083654D" w:rsidRPr="00D03341" w:rsidRDefault="0083654D" w:rsidP="0083654D">
            <w:pPr>
              <w:bidi w:val="0"/>
              <w:rPr>
                <w:b/>
                <w:bCs/>
              </w:rPr>
            </w:pPr>
          </w:p>
        </w:tc>
        <w:tc>
          <w:tcPr>
            <w:tcW w:w="4680" w:type="dxa"/>
          </w:tcPr>
          <w:p w14:paraId="03F7A7AC" w14:textId="77777777" w:rsidR="004630EF" w:rsidRPr="004630EF" w:rsidRDefault="004630EF" w:rsidP="004630EF">
            <w:pPr>
              <w:numPr>
                <w:ilvl w:val="0"/>
                <w:numId w:val="2"/>
              </w:numPr>
              <w:bidi w:val="0"/>
            </w:pPr>
            <w:r w:rsidRPr="004630EF">
              <w:t>Yes</w:t>
            </w:r>
          </w:p>
          <w:p w14:paraId="1A4BFB17" w14:textId="77777777" w:rsidR="004630EF" w:rsidRDefault="004630EF" w:rsidP="004630EF">
            <w:pPr>
              <w:numPr>
                <w:ilvl w:val="0"/>
                <w:numId w:val="2"/>
              </w:numPr>
              <w:bidi w:val="0"/>
            </w:pPr>
            <w:r w:rsidRPr="004630EF">
              <w:t xml:space="preserve">No </w:t>
            </w:r>
          </w:p>
          <w:p w14:paraId="150CDD84" w14:textId="75E2D681" w:rsidR="0083654D" w:rsidRPr="006449BB" w:rsidRDefault="001025E8" w:rsidP="004630EF">
            <w:pPr>
              <w:numPr>
                <w:ilvl w:val="0"/>
                <w:numId w:val="2"/>
              </w:numPr>
              <w:bidi w:val="0"/>
            </w:pPr>
            <w:r w:rsidRPr="001025E8">
              <w:t>Have not decided</w:t>
            </w:r>
          </w:p>
        </w:tc>
      </w:tr>
    </w:tbl>
    <w:p w14:paraId="3DC54ACA" w14:textId="15CE2980" w:rsidR="00AC3917" w:rsidRDefault="00AC3917" w:rsidP="0067079F">
      <w:pPr>
        <w:bidi w:val="0"/>
      </w:pPr>
    </w:p>
    <w:sectPr w:rsidR="00AC3917" w:rsidSect="0067079F">
      <w:headerReference w:type="default" r:id="rId7"/>
      <w:pgSz w:w="11906" w:h="16838"/>
      <w:pgMar w:top="1008" w:right="1008" w:bottom="576" w:left="1008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CE179" w14:textId="77777777" w:rsidR="00444202" w:rsidRDefault="00444202" w:rsidP="00543A1C">
      <w:pPr>
        <w:spacing w:after="0" w:line="240" w:lineRule="auto"/>
      </w:pPr>
      <w:r>
        <w:separator/>
      </w:r>
    </w:p>
  </w:endnote>
  <w:endnote w:type="continuationSeparator" w:id="0">
    <w:p w14:paraId="3C942B6A" w14:textId="77777777" w:rsidR="00444202" w:rsidRDefault="00444202" w:rsidP="00543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F785F" w14:textId="77777777" w:rsidR="00444202" w:rsidRDefault="00444202" w:rsidP="00543A1C">
      <w:pPr>
        <w:spacing w:after="0" w:line="240" w:lineRule="auto"/>
      </w:pPr>
      <w:r>
        <w:separator/>
      </w:r>
    </w:p>
  </w:footnote>
  <w:footnote w:type="continuationSeparator" w:id="0">
    <w:p w14:paraId="0BFF642F" w14:textId="77777777" w:rsidR="00444202" w:rsidRDefault="00444202" w:rsidP="00543A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5E0BE" w14:textId="3A52A3BA" w:rsidR="00543A1C" w:rsidRPr="00543A1C" w:rsidRDefault="00543A1C" w:rsidP="00543A1C">
    <w:pPr>
      <w:pStyle w:val="Header"/>
      <w:jc w:val="right"/>
      <w:rPr>
        <w:b/>
        <w:bCs/>
      </w:rPr>
    </w:pPr>
    <w:r w:rsidRPr="00543A1C">
      <w:rPr>
        <w:b/>
        <w:bCs/>
      </w:rPr>
      <w:t>Name:</w:t>
    </w:r>
  </w:p>
  <w:p w14:paraId="0F5FF5E2" w14:textId="791FF008" w:rsidR="00543A1C" w:rsidRPr="00543A1C" w:rsidRDefault="00543A1C" w:rsidP="00543A1C">
    <w:pPr>
      <w:pStyle w:val="Header"/>
      <w:jc w:val="right"/>
      <w:rPr>
        <w:b/>
        <w:bCs/>
      </w:rPr>
    </w:pPr>
    <w:r w:rsidRPr="00543A1C">
      <w:rPr>
        <w:b/>
        <w:bCs/>
      </w:rPr>
      <w:t>Hemodialysis unit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71EE6"/>
    <w:multiLevelType w:val="hybridMultilevel"/>
    <w:tmpl w:val="408478F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696176"/>
    <w:multiLevelType w:val="hybridMultilevel"/>
    <w:tmpl w:val="4900FE3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7A3602"/>
    <w:multiLevelType w:val="hybridMultilevel"/>
    <w:tmpl w:val="2D52007A"/>
    <w:lvl w:ilvl="0" w:tplc="C684423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1298612363">
    <w:abstractNumId w:val="2"/>
  </w:num>
  <w:num w:numId="2" w16cid:durableId="7875161">
    <w:abstractNumId w:val="1"/>
  </w:num>
  <w:num w:numId="3" w16cid:durableId="1667517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17"/>
    <w:rsid w:val="00011D17"/>
    <w:rsid w:val="0002250D"/>
    <w:rsid w:val="000459D9"/>
    <w:rsid w:val="00074113"/>
    <w:rsid w:val="001025E8"/>
    <w:rsid w:val="001B32FB"/>
    <w:rsid w:val="001D5A80"/>
    <w:rsid w:val="002821B6"/>
    <w:rsid w:val="002F6D4A"/>
    <w:rsid w:val="00327D88"/>
    <w:rsid w:val="003B0BE2"/>
    <w:rsid w:val="00403E96"/>
    <w:rsid w:val="00444202"/>
    <w:rsid w:val="004630EF"/>
    <w:rsid w:val="004C018B"/>
    <w:rsid w:val="004D09FE"/>
    <w:rsid w:val="004F0FEC"/>
    <w:rsid w:val="005055AE"/>
    <w:rsid w:val="00543A1C"/>
    <w:rsid w:val="005922A3"/>
    <w:rsid w:val="00594121"/>
    <w:rsid w:val="005A64DF"/>
    <w:rsid w:val="00612A16"/>
    <w:rsid w:val="006449BB"/>
    <w:rsid w:val="00660C8D"/>
    <w:rsid w:val="0067079F"/>
    <w:rsid w:val="0083654D"/>
    <w:rsid w:val="008D4CD6"/>
    <w:rsid w:val="00901356"/>
    <w:rsid w:val="009B1FD7"/>
    <w:rsid w:val="00AA06A1"/>
    <w:rsid w:val="00AA5D0E"/>
    <w:rsid w:val="00AC3917"/>
    <w:rsid w:val="00AD1A7B"/>
    <w:rsid w:val="00C7428F"/>
    <w:rsid w:val="00C94FF4"/>
    <w:rsid w:val="00D03341"/>
    <w:rsid w:val="00E01B82"/>
    <w:rsid w:val="00E0221D"/>
    <w:rsid w:val="00E5281D"/>
    <w:rsid w:val="00E531B8"/>
    <w:rsid w:val="00FF170E"/>
    <w:rsid w:val="00FF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FE3E9"/>
  <w15:docId w15:val="{CC5532F8-588F-40E1-B6A2-231EEE77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917"/>
    <w:pPr>
      <w:ind w:left="720"/>
      <w:contextualSpacing/>
    </w:pPr>
  </w:style>
  <w:style w:type="paragraph" w:customStyle="1" w:styleId="Default">
    <w:name w:val="Default"/>
    <w:rsid w:val="008D4C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3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A1C"/>
  </w:style>
  <w:style w:type="paragraph" w:styleId="Footer">
    <w:name w:val="footer"/>
    <w:basedOn w:val="Normal"/>
    <w:link w:val="FooterChar"/>
    <w:uiPriority w:val="99"/>
    <w:unhideWhenUsed/>
    <w:rsid w:val="00543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4</TotalTime>
  <Pages>2</Pages>
  <Words>644</Words>
  <Characters>2956</Characters>
  <Application>Microsoft Office Word</Application>
  <DocSecurity>0</DocSecurity>
  <Lines>184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Mahmoud</dc:creator>
  <cp:keywords/>
  <dc:description/>
  <cp:lastModifiedBy>Hoda</cp:lastModifiedBy>
  <cp:revision>17</cp:revision>
  <dcterms:created xsi:type="dcterms:W3CDTF">2022-01-30T15:57:00Z</dcterms:created>
  <dcterms:modified xsi:type="dcterms:W3CDTF">2022-11-23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d5e09a255619cdb16b6ebe1726dfa53ea3add93da79f1d06a5111b63e23f1</vt:lpwstr>
  </property>
</Properties>
</file>